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781FB" w14:textId="77777777" w:rsidR="00032079" w:rsidRPr="00B019D4" w:rsidRDefault="00032079" w:rsidP="00032079">
      <w:pPr>
        <w:jc w:val="center"/>
        <w:rPr>
          <w:lang w:val="en-US"/>
        </w:rPr>
      </w:pPr>
      <w:r w:rsidRPr="00B019D4">
        <w:rPr>
          <w:noProof/>
          <w:lang w:val="en-US" w:eastAsia="hu-HU"/>
        </w:rPr>
        <w:drawing>
          <wp:inline distT="0" distB="0" distL="0" distR="0" wp14:anchorId="113EFA73" wp14:editId="42440A5F">
            <wp:extent cx="6309214" cy="3045622"/>
            <wp:effectExtent l="0" t="0" r="0" b="254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690" cy="305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22FC1" w14:textId="4EE99D99" w:rsidR="00032079" w:rsidRDefault="00362901" w:rsidP="004B6B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="00032079" w:rsidRPr="00B019D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032079" w:rsidRPr="00B0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2079" w:rsidRPr="003629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nnel plot of the </w:t>
      </w:r>
      <w:r w:rsidR="005778F6" w:rsidRPr="00362901">
        <w:rPr>
          <w:rFonts w:ascii="Times New Roman" w:hAnsi="Times New Roman" w:cs="Times New Roman"/>
          <w:b/>
          <w:bCs/>
          <w:sz w:val="24"/>
          <w:szCs w:val="24"/>
          <w:lang w:val="en-US"/>
        </w:rPr>
        <w:t>third</w:t>
      </w:r>
      <w:r w:rsidR="00032079" w:rsidRPr="003629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a-analysis: The relationship between work addiction and difficulties in family life</w:t>
      </w:r>
    </w:p>
    <w:p w14:paraId="01088998" w14:textId="77777777" w:rsidR="00032079" w:rsidRPr="00032079" w:rsidRDefault="00032079">
      <w:pPr>
        <w:rPr>
          <w:lang w:val="en-US"/>
        </w:rPr>
      </w:pPr>
    </w:p>
    <w:sectPr w:rsidR="00032079" w:rsidRPr="000320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79"/>
    <w:rsid w:val="00032079"/>
    <w:rsid w:val="00362901"/>
    <w:rsid w:val="004B6B96"/>
    <w:rsid w:val="0057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5818E"/>
  <w15:chartTrackingRefBased/>
  <w15:docId w15:val="{DB90A834-07DC-4F8C-900F-D6699856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3207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108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3</cp:revision>
  <dcterms:created xsi:type="dcterms:W3CDTF">2024-02-27T14:00:00Z</dcterms:created>
  <dcterms:modified xsi:type="dcterms:W3CDTF">2024-04-30T15:17:00Z</dcterms:modified>
</cp:coreProperties>
</file>